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45" w:type="dxa"/>
        <w:tblLayout w:type="fixed"/>
        <w:tblLook w:val="00A0"/>
      </w:tblPr>
      <w:tblGrid>
        <w:gridCol w:w="9545"/>
      </w:tblGrid>
      <w:tr w:rsidR="00E61403" w:rsidRPr="00225D7B" w:rsidTr="00133B88">
        <w:trPr>
          <w:trHeight w:val="340"/>
        </w:trPr>
        <w:tc>
          <w:tcPr>
            <w:tcW w:w="9545" w:type="dxa"/>
            <w:vAlign w:val="center"/>
          </w:tcPr>
          <w:tbl>
            <w:tblPr>
              <w:tblW w:w="9546" w:type="dxa"/>
              <w:jc w:val="center"/>
              <w:tblLayout w:type="fixed"/>
              <w:tblLook w:val="00A0"/>
            </w:tblPr>
            <w:tblGrid>
              <w:gridCol w:w="649"/>
              <w:gridCol w:w="2098"/>
              <w:gridCol w:w="1474"/>
              <w:gridCol w:w="4025"/>
              <w:gridCol w:w="1300"/>
            </w:tblGrid>
            <w:tr w:rsidR="00B12F78" w:rsidRPr="00225D7B" w:rsidTr="00B12F78">
              <w:trPr>
                <w:trHeight w:val="340"/>
                <w:jc w:val="center"/>
              </w:trPr>
              <w:tc>
                <w:tcPr>
                  <w:tcW w:w="9546" w:type="dxa"/>
                  <w:gridSpan w:val="5"/>
                  <w:vAlign w:val="center"/>
                </w:tcPr>
                <w:p w:rsidR="00B12F78" w:rsidRPr="00225D7B" w:rsidRDefault="00E43DA6" w:rsidP="00B12F78">
                  <w:pPr>
                    <w:spacing w:line="400" w:lineRule="exact"/>
                    <w:jc w:val="left"/>
                    <w:rPr>
                      <w:rFonts w:eastAsia="黑体"/>
                      <w:szCs w:val="21"/>
                    </w:rPr>
                  </w:pPr>
                  <w:r w:rsidRPr="00E43DA6">
                    <w:rPr>
                      <w:rFonts w:eastAsia="黑体"/>
                      <w:bCs/>
                      <w:szCs w:val="21"/>
                    </w:rPr>
                    <w:t>Specific primers used for qRT-PCR. F, forward; R, reverse.</w:t>
                  </w:r>
                </w:p>
              </w:tc>
            </w:tr>
            <w:tr w:rsidR="00B12F78" w:rsidRPr="00E61403" w:rsidTr="001A4F29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trHeight w:val="450"/>
                <w:jc w:val="center"/>
              </w:trPr>
              <w:tc>
                <w:tcPr>
                  <w:tcW w:w="2098" w:type="dxa"/>
                </w:tcPr>
                <w:p w:rsidR="00B12F78" w:rsidRPr="00E61403" w:rsidRDefault="0047630C" w:rsidP="00B12F78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Gene</w:t>
                  </w:r>
                  <w:r>
                    <w:rPr>
                      <w:rFonts w:hint="eastAsia"/>
                      <w:szCs w:val="21"/>
                    </w:rPr>
                    <w:t xml:space="preserve"> ID</w:t>
                  </w:r>
                </w:p>
              </w:tc>
              <w:tc>
                <w:tcPr>
                  <w:tcW w:w="1474" w:type="dxa"/>
                </w:tcPr>
                <w:p w:rsidR="00B12F78" w:rsidRPr="00E61403" w:rsidRDefault="0047630C" w:rsidP="00B12F78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szCs w:val="21"/>
                    </w:rPr>
                  </w:pPr>
                  <w:r w:rsidRPr="00E61403">
                    <w:rPr>
                      <w:szCs w:val="21"/>
                    </w:rPr>
                    <w:t>Gene names</w:t>
                  </w:r>
                </w:p>
              </w:tc>
              <w:tc>
                <w:tcPr>
                  <w:tcW w:w="4025" w:type="dxa"/>
                </w:tcPr>
                <w:p w:rsidR="00B12F78" w:rsidRPr="00E61403" w:rsidRDefault="00B12F78" w:rsidP="0047630C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Primer sequences (5’-3’)</w:t>
                  </w:r>
                </w:p>
              </w:tc>
            </w:tr>
            <w:tr w:rsidR="00B12F78" w:rsidRPr="00225D7B" w:rsidTr="001A4F29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jc w:val="center"/>
              </w:trPr>
              <w:tc>
                <w:tcPr>
                  <w:tcW w:w="2098" w:type="dxa"/>
                </w:tcPr>
                <w:p w:rsidR="00B12F78" w:rsidRDefault="00560160" w:rsidP="00B12F78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VIT_</w:t>
                  </w:r>
                  <w:r>
                    <w:rPr>
                      <w:rFonts w:hint="eastAsia"/>
                      <w:caps/>
                      <w:szCs w:val="21"/>
                    </w:rPr>
                    <w:t>1</w:t>
                  </w:r>
                  <w:r>
                    <w:rPr>
                      <w:szCs w:val="21"/>
                    </w:rPr>
                    <w:t>3s0175g0012</w:t>
                  </w:r>
                  <w:r>
                    <w:rPr>
                      <w:rFonts w:hint="eastAsia"/>
                      <w:caps/>
                      <w:szCs w:val="21"/>
                    </w:rPr>
                    <w:t>0</w:t>
                  </w:r>
                </w:p>
                <w:p w:rsidR="00560160" w:rsidRPr="0047630C" w:rsidRDefault="00560160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B12F78" w:rsidRPr="0047630C" w:rsidRDefault="00861DB3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8s0058g00970</w:t>
                  </w:r>
                </w:p>
                <w:p w:rsidR="00B12F78" w:rsidRPr="0047630C" w:rsidRDefault="00B12F78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B12F78" w:rsidRPr="0047630C" w:rsidRDefault="00861DB3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6s0004g07770</w:t>
                  </w:r>
                </w:p>
                <w:p w:rsidR="00B12F78" w:rsidRPr="0047630C" w:rsidRDefault="00B12F78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B12F78" w:rsidRPr="0047630C" w:rsidRDefault="00861DB3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A07C21">
                    <w:t>VIT_04s0023g02570</w:t>
                  </w:r>
                </w:p>
                <w:p w:rsidR="00B12F78" w:rsidRPr="0047630C" w:rsidRDefault="00B12F78" w:rsidP="00B12F78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B12F78" w:rsidRDefault="00861DB3" w:rsidP="0047630C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1s0026g02710</w:t>
                  </w:r>
                </w:p>
                <w:p w:rsidR="00861DB3" w:rsidRPr="0047630C" w:rsidRDefault="00861DB3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47630C" w:rsidRPr="0047630C" w:rsidRDefault="00861DB3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5846D0">
                    <w:rPr>
                      <w:szCs w:val="21"/>
                    </w:rPr>
                    <w:t>VIT_08s0007g01360</w:t>
                  </w:r>
                </w:p>
                <w:p w:rsidR="0047630C" w:rsidRPr="0047630C" w:rsidRDefault="0047630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47630C" w:rsidRDefault="00861DB3" w:rsidP="0047630C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5846D0">
                    <w:rPr>
                      <w:szCs w:val="21"/>
                    </w:rPr>
                    <w:t xml:space="preserve">VIT_19s0014g03290 </w:t>
                  </w:r>
                </w:p>
                <w:p w:rsidR="00861DB3" w:rsidRPr="0047630C" w:rsidRDefault="00861DB3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47630C" w:rsidRDefault="00861DB3" w:rsidP="0047630C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9478D3">
                    <w:rPr>
                      <w:szCs w:val="21"/>
                    </w:rPr>
                    <w:t>VIT_14s0068g00300</w:t>
                  </w:r>
                </w:p>
                <w:p w:rsidR="006135FE" w:rsidRDefault="006135FE" w:rsidP="0047630C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6135FE" w:rsidRPr="0047630C" w:rsidRDefault="006135FE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6135FE">
                    <w:rPr>
                      <w:caps/>
                      <w:szCs w:val="21"/>
                    </w:rPr>
                    <w:t>VIT_</w:t>
                  </w:r>
                  <w:r w:rsidRPr="006135FE">
                    <w:rPr>
                      <w:rFonts w:hint="eastAsia"/>
                      <w:caps/>
                      <w:szCs w:val="21"/>
                    </w:rPr>
                    <w:t>1</w:t>
                  </w:r>
                  <w:r w:rsidRPr="006135FE">
                    <w:rPr>
                      <w:szCs w:val="21"/>
                    </w:rPr>
                    <w:t>0s0003g0</w:t>
                  </w:r>
                  <w:r w:rsidRPr="006135FE">
                    <w:rPr>
                      <w:rFonts w:hint="eastAsia"/>
                      <w:caps/>
                      <w:szCs w:val="21"/>
                    </w:rPr>
                    <w:t>1420</w:t>
                  </w:r>
                </w:p>
                <w:p w:rsidR="0047630C" w:rsidRPr="0047630C" w:rsidRDefault="0047630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47630C" w:rsidRPr="0047630C" w:rsidRDefault="006E18B3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6E18B3">
                    <w:rPr>
                      <w:caps/>
                      <w:szCs w:val="21"/>
                    </w:rPr>
                    <w:t>VIT_1</w:t>
                  </w:r>
                  <w:r w:rsidRPr="006E18B3">
                    <w:rPr>
                      <w:szCs w:val="21"/>
                    </w:rPr>
                    <w:t>2s0055g01</w:t>
                  </w:r>
                  <w:r w:rsidRPr="006E18B3">
                    <w:rPr>
                      <w:caps/>
                      <w:szCs w:val="21"/>
                    </w:rPr>
                    <w:t>010</w:t>
                  </w:r>
                </w:p>
                <w:p w:rsidR="0047630C" w:rsidRPr="0047630C" w:rsidRDefault="0047630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47630C" w:rsidRDefault="006E18B3" w:rsidP="0047630C">
                  <w:pPr>
                    <w:spacing w:line="400" w:lineRule="exact"/>
                    <w:jc w:val="left"/>
                  </w:pPr>
                  <w:r w:rsidRPr="007B0F0C">
                    <w:t>VIT_13s0067g02360</w:t>
                  </w:r>
                </w:p>
                <w:p w:rsidR="006E18B3" w:rsidRPr="0047630C" w:rsidRDefault="006E18B3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47630C" w:rsidRPr="0047630C" w:rsidRDefault="006E18B3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7B0F0C">
                    <w:t>VIT_07s0130g00220</w:t>
                  </w:r>
                </w:p>
                <w:p w:rsidR="0047630C" w:rsidRPr="0047630C" w:rsidRDefault="0047630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C46BFC" w:rsidRPr="00225D7B" w:rsidRDefault="00C46BF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C46BFC">
                    <w:rPr>
                      <w:caps/>
                      <w:szCs w:val="21"/>
                    </w:rPr>
                    <w:t>VIT_0</w:t>
                  </w:r>
                  <w:r w:rsidR="00560160" w:rsidRPr="00C46BFC">
                    <w:rPr>
                      <w:szCs w:val="21"/>
                    </w:rPr>
                    <w:t>4s0044g00580</w:t>
                  </w:r>
                </w:p>
              </w:tc>
              <w:tc>
                <w:tcPr>
                  <w:tcW w:w="1474" w:type="dxa"/>
                </w:tcPr>
                <w:p w:rsidR="0047630C" w:rsidRPr="00225D7B" w:rsidRDefault="00560160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lbZIP30</w:t>
                  </w:r>
                </w:p>
                <w:p w:rsidR="0047630C" w:rsidRPr="00225D7B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47630C" w:rsidRPr="00225D7B" w:rsidRDefault="00861DB3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1</w:t>
                  </w:r>
                </w:p>
                <w:p w:rsidR="0047630C" w:rsidRPr="00225D7B" w:rsidRDefault="0047630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861DB3" w:rsidRPr="00225D7B" w:rsidRDefault="00861DB3" w:rsidP="00861DB3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4</w:t>
                  </w:r>
                </w:p>
                <w:p w:rsidR="0047630C" w:rsidRPr="00225D7B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861DB3" w:rsidRPr="00225D7B" w:rsidRDefault="00861DB3" w:rsidP="00861DB3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72</w:t>
                  </w:r>
                </w:p>
                <w:p w:rsidR="0047630C" w:rsidRPr="00225D7B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47630C" w:rsidRPr="00861DB3" w:rsidRDefault="00861DB3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861DB3">
                    <w:rPr>
                      <w:rFonts w:hint="eastAsia"/>
                      <w:i/>
                      <w:szCs w:val="21"/>
                    </w:rPr>
                    <w:t>Vv</w:t>
                  </w:r>
                  <w:r w:rsidRPr="00861DB3">
                    <w:rPr>
                      <w:i/>
                      <w:szCs w:val="21"/>
                    </w:rPr>
                    <w:t>NAC26</w:t>
                  </w:r>
                </w:p>
                <w:p w:rsidR="0047630C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47630C" w:rsidRDefault="00861DB3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5846D0">
                    <w:rPr>
                      <w:szCs w:val="21"/>
                    </w:rPr>
                    <w:t>unknown</w:t>
                  </w:r>
                </w:p>
                <w:p w:rsidR="0047630C" w:rsidRPr="00861DB3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861DB3" w:rsidRPr="00860C49" w:rsidRDefault="00861DB3" w:rsidP="00861DB3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  <w:r w:rsidRPr="00861DB3">
                    <w:rPr>
                      <w:rFonts w:hint="eastAsia"/>
                      <w:i/>
                      <w:szCs w:val="21"/>
                    </w:rPr>
                    <w:t>Vv</w:t>
                  </w:r>
                  <w:r w:rsidRPr="00861DB3">
                    <w:rPr>
                      <w:i/>
                      <w:szCs w:val="21"/>
                    </w:rPr>
                    <w:t>NAC17</w:t>
                  </w:r>
                </w:p>
                <w:p w:rsidR="0047630C" w:rsidRPr="00225D7B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861DB3" w:rsidRDefault="00861DB3" w:rsidP="00861DB3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5846D0">
                    <w:rPr>
                      <w:szCs w:val="21"/>
                    </w:rPr>
                    <w:t>unknown</w:t>
                  </w:r>
                </w:p>
                <w:p w:rsidR="006135FE" w:rsidRDefault="006135FE" w:rsidP="00861DB3">
                  <w:pPr>
                    <w:spacing w:line="400" w:lineRule="exact"/>
                    <w:jc w:val="left"/>
                    <w:rPr>
                      <w:szCs w:val="21"/>
                    </w:rPr>
                  </w:pPr>
                </w:p>
                <w:p w:rsidR="006135FE" w:rsidRDefault="006135FE" w:rsidP="00861DB3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</w:t>
                  </w:r>
                  <w:r w:rsidRPr="006135FE">
                    <w:rPr>
                      <w:i/>
                      <w:iCs/>
                      <w:szCs w:val="21"/>
                    </w:rPr>
                    <w:t>CIPK01</w:t>
                  </w:r>
                </w:p>
                <w:p w:rsidR="0047630C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47630C" w:rsidRPr="006E18B3" w:rsidRDefault="006E18B3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bookmarkStart w:id="0" w:name="OLE_LINK11"/>
                  <w:r w:rsidRPr="006E18B3">
                    <w:rPr>
                      <w:rFonts w:hint="eastAsia"/>
                      <w:i/>
                    </w:rPr>
                    <w:t>Vv</w:t>
                  </w:r>
                  <w:r w:rsidRPr="006E18B3">
                    <w:rPr>
                      <w:i/>
                    </w:rPr>
                    <w:t>PRX N1</w:t>
                  </w:r>
                  <w:bookmarkEnd w:id="0"/>
                </w:p>
                <w:p w:rsidR="0047630C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6E18B3" w:rsidRPr="006E18B3" w:rsidRDefault="006E18B3" w:rsidP="0047630C">
                  <w:pPr>
                    <w:spacing w:line="400" w:lineRule="exact"/>
                    <w:jc w:val="left"/>
                    <w:rPr>
                      <w:i/>
                    </w:rPr>
                  </w:pPr>
                  <w:bookmarkStart w:id="1" w:name="OLE_LINK16"/>
                  <w:r w:rsidRPr="006E18B3">
                    <w:rPr>
                      <w:rFonts w:hint="eastAsia"/>
                      <w:i/>
                    </w:rPr>
                    <w:t>Vv</w:t>
                  </w:r>
                  <w:r w:rsidRPr="006E18B3">
                    <w:rPr>
                      <w:i/>
                    </w:rPr>
                    <w:t>PRX 4-like</w:t>
                  </w:r>
                  <w:bookmarkEnd w:id="1"/>
                </w:p>
                <w:p w:rsidR="0047630C" w:rsidRPr="00225D7B" w:rsidRDefault="006E18B3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225D7B">
                    <w:rPr>
                      <w:i/>
                      <w:iCs/>
                      <w:szCs w:val="21"/>
                    </w:rPr>
                    <w:t xml:space="preserve"> </w:t>
                  </w:r>
                </w:p>
                <w:p w:rsidR="0047630C" w:rsidRDefault="006E18B3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</w:t>
                  </w:r>
                  <w:bookmarkStart w:id="2" w:name="OLE_LINK14"/>
                  <w:r w:rsidRPr="006E18B3">
                    <w:rPr>
                      <w:i/>
                      <w:iCs/>
                      <w:szCs w:val="21"/>
                    </w:rPr>
                    <w:t>PRX47</w:t>
                  </w:r>
                  <w:bookmarkEnd w:id="2"/>
                </w:p>
                <w:p w:rsidR="0047630C" w:rsidRDefault="0047630C" w:rsidP="0047630C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B12F78" w:rsidRPr="00560160" w:rsidRDefault="0047630C" w:rsidP="00B12F78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Actin1</w:t>
                  </w:r>
                </w:p>
              </w:tc>
              <w:tc>
                <w:tcPr>
                  <w:tcW w:w="4025" w:type="dxa"/>
                </w:tcPr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>
                    <w:t xml:space="preserve"> </w:t>
                  </w:r>
                  <w:r w:rsidR="00560160" w:rsidRPr="006B0D00">
                    <w:t>GGGGATTCAGACTATGGG</w:t>
                  </w:r>
                </w:p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R:</w:t>
                  </w:r>
                  <w:r>
                    <w:t xml:space="preserve"> </w:t>
                  </w:r>
                  <w:r w:rsidR="00560160" w:rsidRPr="006B0D00">
                    <w:t>ATTAGCCTCAACCGTCCA</w:t>
                  </w:r>
                </w:p>
                <w:p w:rsidR="00560160" w:rsidRDefault="00B12F78" w:rsidP="0047630C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Pr="00225D7B">
                    <w:rPr>
                      <w:szCs w:val="21"/>
                    </w:rPr>
                    <w:t xml:space="preserve"> </w:t>
                  </w:r>
                  <w:r w:rsidR="00861DB3" w:rsidRPr="00861DB3">
                    <w:rPr>
                      <w:szCs w:val="21"/>
                    </w:rPr>
                    <w:t>CCGGTGAGAAAACTGCGGTA</w:t>
                  </w:r>
                </w:p>
                <w:p w:rsidR="00B12F78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 xml:space="preserve">R: </w:t>
                  </w:r>
                  <w:r w:rsidR="00861DB3" w:rsidRPr="00861DB3">
                    <w:rPr>
                      <w:caps/>
                      <w:szCs w:val="21"/>
                    </w:rPr>
                    <w:t>TTAAGCTCGCTGTGGTCGAG</w:t>
                  </w:r>
                </w:p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Pr="00225D7B">
                    <w:rPr>
                      <w:szCs w:val="21"/>
                    </w:rPr>
                    <w:t xml:space="preserve"> </w:t>
                  </w:r>
                  <w:r w:rsidR="00861DB3" w:rsidRPr="00861DB3">
                    <w:rPr>
                      <w:szCs w:val="21"/>
                    </w:rPr>
                    <w:t>ATCAGTCCTCCTCGACGACA</w:t>
                  </w:r>
                </w:p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R: </w:t>
                  </w:r>
                  <w:r w:rsidR="00861DB3" w:rsidRPr="009B7630">
                    <w:t>AAGCTTGACATCCCAGTCGG</w:t>
                  </w:r>
                </w:p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Pr="00225D7B">
                    <w:rPr>
                      <w:szCs w:val="21"/>
                    </w:rPr>
                    <w:t xml:space="preserve"> </w:t>
                  </w:r>
                  <w:r w:rsidR="00861DB3">
                    <w:t>GCTCTATCTGGGAGCCACAC</w:t>
                  </w:r>
                </w:p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 xml:space="preserve">R: </w:t>
                  </w:r>
                  <w:r w:rsidR="00861DB3">
                    <w:t>GGTCACCACCTGATCTTGGG</w:t>
                  </w:r>
                </w:p>
                <w:p w:rsidR="0047630C" w:rsidRPr="0047630C" w:rsidRDefault="00560160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F: </w:t>
                  </w:r>
                  <w:r w:rsidR="00861DB3" w:rsidRPr="005846D0">
                    <w:rPr>
                      <w:szCs w:val="21"/>
                    </w:rPr>
                    <w:t>AATTGCCTGAGAAGGCGGAA</w:t>
                  </w:r>
                </w:p>
                <w:p w:rsidR="0047630C" w:rsidRDefault="00560160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R: </w:t>
                  </w:r>
                  <w:r w:rsidR="00861DB3" w:rsidRPr="005846D0">
                    <w:rPr>
                      <w:szCs w:val="21"/>
                    </w:rPr>
                    <w:t>GTAGCCGGACACTGTAGCTC</w:t>
                  </w:r>
                </w:p>
                <w:p w:rsidR="0047630C" w:rsidRPr="0047630C" w:rsidRDefault="00560160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F: </w:t>
                  </w:r>
                  <w:r w:rsidR="00861DB3" w:rsidRPr="005846D0">
                    <w:rPr>
                      <w:szCs w:val="21"/>
                    </w:rPr>
                    <w:t>TCCGTCTTCCACGGGTATCT</w:t>
                  </w:r>
                </w:p>
                <w:p w:rsidR="0047630C" w:rsidRDefault="00560160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R: </w:t>
                  </w:r>
                  <w:r w:rsidR="00861DB3" w:rsidRPr="005846D0">
                    <w:rPr>
                      <w:szCs w:val="21"/>
                    </w:rPr>
                    <w:t>TAGTCCCTGGTTTGGCGTTC</w:t>
                  </w:r>
                </w:p>
                <w:p w:rsidR="0047630C" w:rsidRPr="0047630C" w:rsidRDefault="00560160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F: </w:t>
                  </w:r>
                  <w:r w:rsidR="00861DB3" w:rsidRPr="005846D0">
                    <w:rPr>
                      <w:szCs w:val="21"/>
                    </w:rPr>
                    <w:t>TGAGAGTTTCACAGCCGGAC</w:t>
                  </w:r>
                </w:p>
                <w:p w:rsidR="00B12F78" w:rsidRPr="00225D7B" w:rsidRDefault="00560160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R: </w:t>
                  </w:r>
                  <w:r w:rsidR="00861DB3" w:rsidRPr="005846D0">
                    <w:rPr>
                      <w:szCs w:val="21"/>
                    </w:rPr>
                    <w:t>TACTGGGTCGACTCTCTGGG</w:t>
                  </w:r>
                </w:p>
                <w:p w:rsidR="0047630C" w:rsidRPr="0047630C" w:rsidRDefault="0047630C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:</w:t>
                  </w:r>
                  <w:r w:rsidR="00560160">
                    <w:rPr>
                      <w:caps/>
                      <w:szCs w:val="21"/>
                    </w:rPr>
                    <w:t xml:space="preserve"> </w:t>
                  </w:r>
                  <w:r w:rsidR="00861DB3" w:rsidRPr="000801B1">
                    <w:rPr>
                      <w:szCs w:val="21"/>
                    </w:rPr>
                    <w:t>GGAAACCCAACGTGTTTCGG</w:t>
                  </w:r>
                </w:p>
                <w:p w:rsidR="00B12F78" w:rsidRDefault="00560160" w:rsidP="0047630C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R: </w:t>
                  </w:r>
                  <w:r w:rsidR="00861DB3" w:rsidRPr="000801B1">
                    <w:rPr>
                      <w:szCs w:val="21"/>
                    </w:rPr>
                    <w:t>AGTCTCTTCGCTTGCTGCTT</w:t>
                  </w:r>
                </w:p>
                <w:p w:rsidR="006135FE" w:rsidRDefault="006135FE" w:rsidP="0047630C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>
                    <w:rPr>
                      <w:rFonts w:hint="eastAsia"/>
                      <w:szCs w:val="21"/>
                    </w:rPr>
                    <w:t>F:</w:t>
                  </w:r>
                  <w:r w:rsidRPr="006135FE">
                    <w:rPr>
                      <w:rFonts w:eastAsiaTheme="minorEastAsia"/>
                      <w:szCs w:val="21"/>
                    </w:rPr>
                    <w:t xml:space="preserve"> </w:t>
                  </w:r>
                  <w:r w:rsidRPr="006135FE">
                    <w:rPr>
                      <w:szCs w:val="21"/>
                    </w:rPr>
                    <w:t>TTGCCAAGGTGGTGAGCTTT</w:t>
                  </w:r>
                </w:p>
                <w:p w:rsidR="006135FE" w:rsidRDefault="006135FE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:</w:t>
                  </w:r>
                  <w:r w:rsidRPr="006135FE">
                    <w:rPr>
                      <w:rFonts w:eastAsiaTheme="minorEastAsia"/>
                      <w:szCs w:val="21"/>
                    </w:rPr>
                    <w:t xml:space="preserve"> </w:t>
                  </w:r>
                  <w:r w:rsidRPr="006135FE">
                    <w:rPr>
                      <w:caps/>
                      <w:szCs w:val="21"/>
                    </w:rPr>
                    <w:t>ACAAGGTTAAGGTTCTGCAACA</w:t>
                  </w:r>
                </w:p>
                <w:p w:rsidR="00B12F78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F:</w:t>
                  </w:r>
                  <w:r>
                    <w:t xml:space="preserve"> </w:t>
                  </w:r>
                  <w:bookmarkStart w:id="3" w:name="OLE_LINK12"/>
                  <w:r w:rsidR="006E18B3" w:rsidRPr="00B3512A">
                    <w:t>AGCATGCCAAGCCTTCAGAT</w:t>
                  </w:r>
                  <w:bookmarkEnd w:id="3"/>
                </w:p>
                <w:p w:rsidR="00B12F78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:</w:t>
                  </w:r>
                  <w:r>
                    <w:t xml:space="preserve"> </w:t>
                  </w:r>
                  <w:bookmarkStart w:id="4" w:name="OLE_LINK13"/>
                  <w:r w:rsidR="006E18B3" w:rsidRPr="00B3512A">
                    <w:t>TACCAGTGTCCAGTGCAACC</w:t>
                  </w:r>
                  <w:bookmarkEnd w:id="4"/>
                </w:p>
                <w:p w:rsidR="00B12F78" w:rsidRPr="006E18B3" w:rsidRDefault="00B12F78" w:rsidP="0047630C">
                  <w:pPr>
                    <w:spacing w:line="400" w:lineRule="exact"/>
                    <w:jc w:val="left"/>
                  </w:pPr>
                  <w:r>
                    <w:rPr>
                      <w:rFonts w:hint="eastAsia"/>
                      <w:caps/>
                      <w:szCs w:val="21"/>
                    </w:rPr>
                    <w:t>F:</w:t>
                  </w:r>
                  <w:r>
                    <w:t xml:space="preserve"> </w:t>
                  </w:r>
                  <w:bookmarkStart w:id="5" w:name="OLE_LINK17"/>
                  <w:r w:rsidR="006E18B3" w:rsidRPr="006E18B3">
                    <w:t>TGGCCATTGCTGCTAGAGAC</w:t>
                  </w:r>
                  <w:bookmarkEnd w:id="5"/>
                </w:p>
                <w:p w:rsidR="00B12F78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:</w:t>
                  </w:r>
                  <w:r>
                    <w:t xml:space="preserve"> </w:t>
                  </w:r>
                  <w:bookmarkStart w:id="6" w:name="OLE_LINK5"/>
                  <w:bookmarkStart w:id="7" w:name="OLE_LINK10"/>
                  <w:bookmarkStart w:id="8" w:name="OLE_LINK18"/>
                  <w:r w:rsidR="006E18B3" w:rsidRPr="007B0F0C">
                    <w:t>AGCTAAGGCAACCAAGTCCC</w:t>
                  </w:r>
                  <w:bookmarkEnd w:id="6"/>
                  <w:bookmarkEnd w:id="7"/>
                  <w:bookmarkEnd w:id="8"/>
                </w:p>
                <w:p w:rsidR="00DD04B4" w:rsidRPr="00DD04B4" w:rsidRDefault="00560160" w:rsidP="00DD04B4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F: </w:t>
                  </w:r>
                  <w:r w:rsidR="006E18B3" w:rsidRPr="00FE1675">
                    <w:rPr>
                      <w:color w:val="222222"/>
                      <w:szCs w:val="21"/>
                      <w:shd w:val="clear" w:color="auto" w:fill="FFFFFF"/>
                    </w:rPr>
                    <w:t>AACGCCTACTACATTGCGCT</w:t>
                  </w:r>
                </w:p>
                <w:p w:rsidR="00B12F78" w:rsidRPr="00DD04B4" w:rsidRDefault="00560160" w:rsidP="00DD04B4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 xml:space="preserve">R: </w:t>
                  </w:r>
                  <w:bookmarkStart w:id="9" w:name="OLE_LINK6"/>
                  <w:bookmarkStart w:id="10" w:name="OLE_LINK4"/>
                  <w:bookmarkStart w:id="11" w:name="OLE_LINK15"/>
                  <w:r w:rsidR="006E18B3" w:rsidRPr="007B0F0C">
                    <w:t>TCAAGCAGCCCCATCTTCAG</w:t>
                  </w:r>
                  <w:bookmarkEnd w:id="9"/>
                  <w:bookmarkEnd w:id="10"/>
                  <w:bookmarkEnd w:id="11"/>
                </w:p>
                <w:p w:rsidR="00B12F78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F:</w:t>
                  </w:r>
                  <w:r>
                    <w:t xml:space="preserve"> </w:t>
                  </w:r>
                  <w:r>
                    <w:rPr>
                      <w:caps/>
                      <w:szCs w:val="21"/>
                    </w:rPr>
                    <w:t>GATTCTGGTGATGGTGTG</w:t>
                  </w:r>
                  <w:r w:rsidRPr="007E6704">
                    <w:rPr>
                      <w:caps/>
                      <w:szCs w:val="21"/>
                    </w:rPr>
                    <w:t>AGT</w:t>
                  </w:r>
                </w:p>
                <w:p w:rsidR="00B12F78" w:rsidRPr="00225D7B" w:rsidRDefault="00B12F78" w:rsidP="0047630C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:</w:t>
                  </w:r>
                  <w:r>
                    <w:t xml:space="preserve"> </w:t>
                  </w:r>
                  <w:r>
                    <w:rPr>
                      <w:caps/>
                      <w:szCs w:val="21"/>
                    </w:rPr>
                    <w:t>GACAATTTCCCGTTCAGC</w:t>
                  </w:r>
                  <w:r w:rsidRPr="007E6704">
                    <w:rPr>
                      <w:caps/>
                      <w:szCs w:val="21"/>
                    </w:rPr>
                    <w:t>AGT</w:t>
                  </w:r>
                </w:p>
              </w:tc>
            </w:tr>
          </w:tbl>
          <w:p w:rsidR="00E61403" w:rsidRPr="00225D7B" w:rsidRDefault="00E61403" w:rsidP="00E61403">
            <w:pPr>
              <w:spacing w:before="120"/>
              <w:jc w:val="left"/>
              <w:rPr>
                <w:caps/>
                <w:szCs w:val="21"/>
              </w:rPr>
            </w:pPr>
          </w:p>
        </w:tc>
      </w:tr>
    </w:tbl>
    <w:p w:rsidR="004D760F" w:rsidRDefault="004D760F" w:rsidP="00E61403">
      <w:pPr>
        <w:jc w:val="left"/>
      </w:pPr>
    </w:p>
    <w:p w:rsidR="00FE1675" w:rsidRDefault="00FE1675" w:rsidP="00E61403">
      <w:pPr>
        <w:jc w:val="left"/>
      </w:pPr>
    </w:p>
    <w:p w:rsidR="00FE1675" w:rsidRDefault="00FE1675" w:rsidP="00E61403">
      <w:pPr>
        <w:jc w:val="left"/>
      </w:pPr>
    </w:p>
    <w:p w:rsidR="00FE1675" w:rsidRDefault="00FE1675" w:rsidP="00E61403">
      <w:pPr>
        <w:jc w:val="left"/>
      </w:pPr>
    </w:p>
    <w:p w:rsidR="00FE1675" w:rsidRDefault="00FE1675" w:rsidP="00E61403">
      <w:pPr>
        <w:jc w:val="left"/>
      </w:pPr>
    </w:p>
    <w:p w:rsidR="00FE1675" w:rsidRDefault="00FE1675" w:rsidP="00E61403">
      <w:pPr>
        <w:jc w:val="left"/>
      </w:pPr>
    </w:p>
    <w:p w:rsidR="00FE1675" w:rsidRDefault="00FE1675" w:rsidP="00E61403">
      <w:pPr>
        <w:jc w:val="left"/>
      </w:pPr>
    </w:p>
    <w:p w:rsidR="00FE1675" w:rsidRDefault="00FE1675" w:rsidP="00E61403">
      <w:pPr>
        <w:jc w:val="left"/>
      </w:pPr>
    </w:p>
    <w:tbl>
      <w:tblPr>
        <w:tblW w:w="9545" w:type="dxa"/>
        <w:tblLayout w:type="fixed"/>
        <w:tblLook w:val="00A0"/>
      </w:tblPr>
      <w:tblGrid>
        <w:gridCol w:w="9545"/>
      </w:tblGrid>
      <w:tr w:rsidR="00FE1675" w:rsidRPr="00225D7B" w:rsidTr="009564CD">
        <w:trPr>
          <w:trHeight w:val="340"/>
        </w:trPr>
        <w:tc>
          <w:tcPr>
            <w:tcW w:w="9545" w:type="dxa"/>
            <w:vAlign w:val="center"/>
          </w:tcPr>
          <w:tbl>
            <w:tblPr>
              <w:tblW w:w="9546" w:type="dxa"/>
              <w:jc w:val="center"/>
              <w:tblLayout w:type="fixed"/>
              <w:tblLook w:val="00A0"/>
            </w:tblPr>
            <w:tblGrid>
              <w:gridCol w:w="649"/>
              <w:gridCol w:w="2098"/>
              <w:gridCol w:w="1474"/>
              <w:gridCol w:w="4025"/>
              <w:gridCol w:w="1300"/>
            </w:tblGrid>
            <w:tr w:rsidR="00FE1675" w:rsidRPr="00225D7B" w:rsidTr="009564CD">
              <w:trPr>
                <w:trHeight w:val="340"/>
                <w:jc w:val="center"/>
              </w:trPr>
              <w:tc>
                <w:tcPr>
                  <w:tcW w:w="9546" w:type="dxa"/>
                  <w:gridSpan w:val="5"/>
                  <w:vAlign w:val="center"/>
                </w:tcPr>
                <w:p w:rsidR="00FE1675" w:rsidRPr="00225D7B" w:rsidRDefault="00FE1675" w:rsidP="009564CD">
                  <w:pPr>
                    <w:spacing w:line="400" w:lineRule="exact"/>
                    <w:jc w:val="left"/>
                    <w:rPr>
                      <w:rFonts w:eastAsia="黑体"/>
                      <w:szCs w:val="21"/>
                    </w:rPr>
                  </w:pPr>
                  <w:r>
                    <w:rPr>
                      <w:rFonts w:eastAsia="黑体"/>
                      <w:bCs/>
                      <w:szCs w:val="21"/>
                    </w:rPr>
                    <w:lastRenderedPageBreak/>
                    <w:t xml:space="preserve">Specific primers used for </w:t>
                  </w:r>
                  <w:r w:rsidR="002F3E9C">
                    <w:rPr>
                      <w:rFonts w:eastAsia="黑体" w:hint="eastAsia"/>
                      <w:bCs/>
                      <w:szCs w:val="21"/>
                    </w:rPr>
                    <w:t>Ch</w:t>
                  </w:r>
                  <w:r>
                    <w:rPr>
                      <w:rFonts w:eastAsia="黑体" w:hint="eastAsia"/>
                      <w:bCs/>
                      <w:szCs w:val="21"/>
                    </w:rPr>
                    <w:t>IP</w:t>
                  </w:r>
                  <w:r w:rsidRPr="00E43DA6">
                    <w:rPr>
                      <w:rFonts w:eastAsia="黑体"/>
                      <w:bCs/>
                      <w:szCs w:val="21"/>
                    </w:rPr>
                    <w:t>-</w:t>
                  </w:r>
                  <w:r>
                    <w:rPr>
                      <w:rFonts w:eastAsia="黑体" w:hint="eastAsia"/>
                      <w:bCs/>
                      <w:szCs w:val="21"/>
                    </w:rPr>
                    <w:t>q</w:t>
                  </w:r>
                  <w:r w:rsidRPr="00E43DA6">
                    <w:rPr>
                      <w:rFonts w:eastAsia="黑体"/>
                      <w:bCs/>
                      <w:szCs w:val="21"/>
                    </w:rPr>
                    <w:t>PCR. F, forward; R, reverse.</w:t>
                  </w:r>
                </w:p>
              </w:tc>
            </w:tr>
            <w:tr w:rsidR="00FE1675" w:rsidRPr="00E61403" w:rsidTr="009564CD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trHeight w:val="450"/>
                <w:jc w:val="center"/>
              </w:trPr>
              <w:tc>
                <w:tcPr>
                  <w:tcW w:w="2098" w:type="dxa"/>
                </w:tcPr>
                <w:p w:rsidR="00FE1675" w:rsidRPr="00E61403" w:rsidRDefault="00FE1675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Gene</w:t>
                  </w:r>
                  <w:r>
                    <w:rPr>
                      <w:rFonts w:hint="eastAsia"/>
                      <w:szCs w:val="21"/>
                    </w:rPr>
                    <w:t xml:space="preserve"> ID</w:t>
                  </w:r>
                </w:p>
              </w:tc>
              <w:tc>
                <w:tcPr>
                  <w:tcW w:w="1474" w:type="dxa"/>
                </w:tcPr>
                <w:p w:rsidR="00FE1675" w:rsidRPr="00E61403" w:rsidRDefault="00FE1675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szCs w:val="21"/>
                    </w:rPr>
                  </w:pPr>
                  <w:r w:rsidRPr="00E61403">
                    <w:rPr>
                      <w:szCs w:val="21"/>
                    </w:rPr>
                    <w:t>Gene names</w:t>
                  </w:r>
                </w:p>
              </w:tc>
              <w:tc>
                <w:tcPr>
                  <w:tcW w:w="4025" w:type="dxa"/>
                </w:tcPr>
                <w:p w:rsidR="00FE1675" w:rsidRPr="00E61403" w:rsidRDefault="00FE1675" w:rsidP="009564CD">
                  <w:pPr>
                    <w:autoSpaceDE w:val="0"/>
                    <w:autoSpaceDN w:val="0"/>
                    <w:adjustRightInd w:val="0"/>
                    <w:spacing w:line="400" w:lineRule="exact"/>
                    <w:jc w:val="left"/>
                    <w:rPr>
                      <w:kern w:val="0"/>
                      <w:szCs w:val="21"/>
                    </w:rPr>
                  </w:pPr>
                  <w:r w:rsidRPr="00E61403">
                    <w:rPr>
                      <w:szCs w:val="21"/>
                    </w:rPr>
                    <w:t>Primer sequences (5’-3’)</w:t>
                  </w:r>
                </w:p>
              </w:tc>
            </w:tr>
            <w:tr w:rsidR="00FE1675" w:rsidRPr="00225D7B" w:rsidTr="009564CD">
              <w:tblPrEx>
                <w:tblBorders>
                  <w:top w:val="single" w:sz="4" w:space="0" w:color="auto"/>
                  <w:bottom w:val="single" w:sz="4" w:space="0" w:color="auto"/>
                  <w:insideH w:val="single" w:sz="4" w:space="0" w:color="auto"/>
                </w:tblBorders>
                <w:tblLook w:val="01E0"/>
              </w:tblPrEx>
              <w:trPr>
                <w:gridBefore w:val="1"/>
                <w:gridAfter w:val="1"/>
                <w:wBefore w:w="649" w:type="dxa"/>
                <w:wAfter w:w="1300" w:type="dxa"/>
                <w:jc w:val="center"/>
              </w:trPr>
              <w:tc>
                <w:tcPr>
                  <w:tcW w:w="2098" w:type="dxa"/>
                </w:tcPr>
                <w:p w:rsidR="00FE1675" w:rsidRPr="0047630C" w:rsidRDefault="00FE1675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861DB3">
                    <w:rPr>
                      <w:iCs/>
                      <w:szCs w:val="21"/>
                    </w:rPr>
                    <w:t>VIT_06s0004g07770</w:t>
                  </w:r>
                </w:p>
                <w:p w:rsidR="00FE1675" w:rsidRPr="0047630C" w:rsidRDefault="00FE1675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</w:p>
                <w:p w:rsidR="00FE1675" w:rsidRPr="00FE1675" w:rsidRDefault="00FE1675" w:rsidP="009564CD">
                  <w:pPr>
                    <w:spacing w:line="400" w:lineRule="exact"/>
                    <w:jc w:val="left"/>
                    <w:rPr>
                      <w:iCs/>
                      <w:szCs w:val="21"/>
                    </w:rPr>
                  </w:pPr>
                  <w:r w:rsidRPr="00A07C21">
                    <w:t>VIT_04s0023g02570</w:t>
                  </w:r>
                </w:p>
                <w:p w:rsidR="00FE1675" w:rsidRPr="0047630C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szCs w:val="21"/>
                    </w:rPr>
                  </w:pPr>
                </w:p>
                <w:p w:rsidR="00FE1675" w:rsidRPr="00FE1675" w:rsidRDefault="00FE1675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5846D0">
                    <w:rPr>
                      <w:szCs w:val="21"/>
                    </w:rPr>
                    <w:t xml:space="preserve">VIT_19s0014g03290 </w:t>
                  </w:r>
                </w:p>
                <w:p w:rsidR="00FE1675" w:rsidRPr="0047630C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</w:p>
                <w:p w:rsidR="00FE1675" w:rsidRPr="0047630C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6E18B3">
                    <w:rPr>
                      <w:caps/>
                      <w:szCs w:val="21"/>
                    </w:rPr>
                    <w:t>VIT_1</w:t>
                  </w:r>
                  <w:r w:rsidRPr="006E18B3">
                    <w:rPr>
                      <w:szCs w:val="21"/>
                    </w:rPr>
                    <w:t>2s0055g01</w:t>
                  </w:r>
                  <w:r w:rsidRPr="006E18B3">
                    <w:rPr>
                      <w:caps/>
                      <w:szCs w:val="21"/>
                    </w:rPr>
                    <w:t>010</w:t>
                  </w:r>
                </w:p>
                <w:p w:rsidR="00FE1675" w:rsidRPr="00225D7B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</w:p>
              </w:tc>
              <w:tc>
                <w:tcPr>
                  <w:tcW w:w="1474" w:type="dxa"/>
                </w:tcPr>
                <w:p w:rsidR="00FE1675" w:rsidRPr="00225D7B" w:rsidRDefault="00FE1675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4</w:t>
                  </w:r>
                </w:p>
                <w:p w:rsidR="00FE1675" w:rsidRPr="00225D7B" w:rsidRDefault="00FE1675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FE1675" w:rsidRDefault="00FE1675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>
                    <w:rPr>
                      <w:rFonts w:hint="eastAsia"/>
                      <w:i/>
                      <w:iCs/>
                      <w:szCs w:val="21"/>
                    </w:rPr>
                    <w:t>VvPRX72</w:t>
                  </w:r>
                </w:p>
                <w:p w:rsidR="00FE1675" w:rsidRPr="00861DB3" w:rsidRDefault="00FE1675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  <w:szCs w:val="21"/>
                    </w:rPr>
                  </w:pPr>
                </w:p>
                <w:p w:rsidR="00FE1675" w:rsidRPr="002F3E9C" w:rsidRDefault="00FE1675" w:rsidP="009564CD">
                  <w:pPr>
                    <w:spacing w:line="400" w:lineRule="exact"/>
                    <w:jc w:val="left"/>
                    <w:rPr>
                      <w:i/>
                      <w:szCs w:val="21"/>
                    </w:rPr>
                  </w:pPr>
                  <w:r w:rsidRPr="00861DB3">
                    <w:rPr>
                      <w:rFonts w:hint="eastAsia"/>
                      <w:i/>
                      <w:szCs w:val="21"/>
                    </w:rPr>
                    <w:t>Vv</w:t>
                  </w:r>
                  <w:r w:rsidRPr="00861DB3">
                    <w:rPr>
                      <w:i/>
                      <w:szCs w:val="21"/>
                    </w:rPr>
                    <w:t>NAC17</w:t>
                  </w:r>
                </w:p>
                <w:p w:rsidR="00FE1675" w:rsidRDefault="00FE1675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</w:rPr>
                  </w:pP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i/>
                    </w:rPr>
                  </w:pPr>
                </w:p>
                <w:p w:rsidR="00FE1675" w:rsidRPr="00560160" w:rsidRDefault="00FE1675" w:rsidP="009564CD">
                  <w:pPr>
                    <w:spacing w:line="400" w:lineRule="exact"/>
                    <w:jc w:val="left"/>
                    <w:rPr>
                      <w:i/>
                      <w:iCs/>
                      <w:szCs w:val="21"/>
                    </w:rPr>
                  </w:pPr>
                  <w:r w:rsidRPr="006E18B3">
                    <w:rPr>
                      <w:rFonts w:hint="eastAsia"/>
                      <w:i/>
                    </w:rPr>
                    <w:t>Vv</w:t>
                  </w:r>
                  <w:r w:rsidRPr="006E18B3">
                    <w:rPr>
                      <w:i/>
                    </w:rPr>
                    <w:t>PRX N1</w:t>
                  </w:r>
                </w:p>
              </w:tc>
              <w:tc>
                <w:tcPr>
                  <w:tcW w:w="4025" w:type="dxa"/>
                </w:tcPr>
                <w:p w:rsidR="00FE1675" w:rsidRDefault="00FE1675" w:rsidP="009564CD">
                  <w:pPr>
                    <w:spacing w:line="400" w:lineRule="exact"/>
                    <w:jc w:val="left"/>
                    <w:rPr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:</w:t>
                  </w:r>
                  <w:r w:rsidRPr="00225D7B">
                    <w:rPr>
                      <w:szCs w:val="21"/>
                    </w:rPr>
                    <w:t xml:space="preserve"> </w:t>
                  </w:r>
                  <w:r w:rsidR="00FC6E4C" w:rsidRPr="00FC6E4C">
                    <w:rPr>
                      <w:szCs w:val="21"/>
                    </w:rPr>
                    <w:t>ATTGCGACCGCTTCATTT</w:t>
                  </w:r>
                </w:p>
                <w:p w:rsidR="00FE1675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 xml:space="preserve">R: </w:t>
                  </w:r>
                  <w:r w:rsidR="00FC6E4C" w:rsidRPr="00FC6E4C">
                    <w:rPr>
                      <w:caps/>
                      <w:szCs w:val="21"/>
                    </w:rPr>
                    <w:t>TTGGGATCACATTTCTACGT</w:t>
                  </w:r>
                </w:p>
                <w:p w:rsidR="00FE1675" w:rsidRPr="00225D7B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 w:rsidRPr="00225D7B">
                    <w:rPr>
                      <w:caps/>
                      <w:szCs w:val="21"/>
                    </w:rPr>
                    <w:t>f</w:t>
                  </w:r>
                  <w:r w:rsidR="00FC6E4C">
                    <w:rPr>
                      <w:rFonts w:hint="eastAsia"/>
                      <w:caps/>
                      <w:szCs w:val="21"/>
                    </w:rPr>
                    <w:t>1</w:t>
                  </w:r>
                  <w:r w:rsidRPr="00225D7B">
                    <w:rPr>
                      <w:caps/>
                      <w:szCs w:val="21"/>
                    </w:rPr>
                    <w:t>:</w:t>
                  </w:r>
                  <w:r w:rsidRPr="00225D7B">
                    <w:rPr>
                      <w:szCs w:val="21"/>
                    </w:rPr>
                    <w:t xml:space="preserve"> </w:t>
                  </w:r>
                  <w:r w:rsidR="00FC6E4C" w:rsidRPr="00FC6E4C">
                    <w:rPr>
                      <w:szCs w:val="21"/>
                    </w:rPr>
                    <w:t>GGAGCCATGTACGGTCCCA</w:t>
                  </w:r>
                </w:p>
                <w:p w:rsidR="00FE1675" w:rsidRDefault="00FE1675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</w:t>
                  </w:r>
                  <w:r w:rsidR="00FC6E4C">
                    <w:rPr>
                      <w:rFonts w:hint="eastAsia"/>
                      <w:caps/>
                      <w:szCs w:val="21"/>
                    </w:rPr>
                    <w:t>1</w:t>
                  </w:r>
                  <w:r>
                    <w:rPr>
                      <w:caps/>
                      <w:szCs w:val="21"/>
                    </w:rPr>
                    <w:t xml:space="preserve">: </w:t>
                  </w:r>
                  <w:r w:rsidR="00FC6E4C" w:rsidRPr="00FC6E4C">
                    <w:rPr>
                      <w:caps/>
                      <w:szCs w:val="21"/>
                    </w:rPr>
                    <w:t>GATTTCCACCCTTCATTT</w:t>
                  </w:r>
                </w:p>
                <w:p w:rsidR="00FC6E4C" w:rsidRPr="00225D7B" w:rsidRDefault="00FC6E4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F2: </w:t>
                  </w:r>
                  <w:r w:rsidRPr="00FC6E4C">
                    <w:rPr>
                      <w:caps/>
                      <w:szCs w:val="21"/>
                    </w:rPr>
                    <w:t>ACGTGGGTCCCAAGTGCA</w:t>
                  </w: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R2: </w:t>
                  </w:r>
                  <w:r w:rsidRPr="00FC6E4C">
                    <w:rPr>
                      <w:caps/>
                      <w:szCs w:val="21"/>
                    </w:rPr>
                    <w:t>TTCGATTTAGTCTCCATCTC</w:t>
                  </w:r>
                </w:p>
                <w:p w:rsidR="00FE1675" w:rsidRPr="0047630C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</w:t>
                  </w:r>
                  <w:r w:rsidR="00FC6E4C">
                    <w:rPr>
                      <w:rFonts w:hint="eastAsia"/>
                      <w:caps/>
                      <w:szCs w:val="21"/>
                    </w:rPr>
                    <w:t>1</w:t>
                  </w:r>
                  <w:r>
                    <w:rPr>
                      <w:caps/>
                      <w:szCs w:val="21"/>
                    </w:rPr>
                    <w:t>:</w:t>
                  </w:r>
                  <w:r>
                    <w:rPr>
                      <w:rFonts w:hint="eastAsia"/>
                      <w:caps/>
                      <w:szCs w:val="21"/>
                    </w:rPr>
                    <w:t xml:space="preserve"> </w:t>
                  </w:r>
                  <w:r w:rsidR="00FC6E4C" w:rsidRPr="00FC6E4C">
                    <w:rPr>
                      <w:caps/>
                      <w:szCs w:val="21"/>
                    </w:rPr>
                    <w:t>CATGACACGTCACAAGTCTCG</w:t>
                  </w:r>
                </w:p>
                <w:p w:rsidR="00FE1675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</w:t>
                  </w:r>
                  <w:r w:rsidR="00FC6E4C">
                    <w:rPr>
                      <w:rFonts w:hint="eastAsia"/>
                      <w:caps/>
                      <w:szCs w:val="21"/>
                    </w:rPr>
                    <w:t>1</w:t>
                  </w:r>
                  <w:r>
                    <w:rPr>
                      <w:caps/>
                      <w:szCs w:val="21"/>
                    </w:rPr>
                    <w:t xml:space="preserve">: </w:t>
                  </w:r>
                  <w:r w:rsidR="00FC6E4C" w:rsidRPr="00FC6E4C">
                    <w:rPr>
                      <w:caps/>
                      <w:szCs w:val="21"/>
                    </w:rPr>
                    <w:t>GGGGAATCAATGTGGGGGTG</w:t>
                  </w:r>
                </w:p>
                <w:p w:rsidR="00FE1675" w:rsidRPr="00FC6E4C" w:rsidRDefault="00FE1675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F</w:t>
                  </w:r>
                  <w:r w:rsidR="00FC6E4C">
                    <w:rPr>
                      <w:rFonts w:hint="eastAsia"/>
                      <w:caps/>
                      <w:szCs w:val="21"/>
                    </w:rPr>
                    <w:t>2</w:t>
                  </w:r>
                  <w:r>
                    <w:rPr>
                      <w:caps/>
                      <w:szCs w:val="21"/>
                    </w:rPr>
                    <w:t xml:space="preserve">: </w:t>
                  </w:r>
                  <w:r w:rsidR="00FC6E4C" w:rsidRPr="00FC6E4C">
                    <w:rPr>
                      <w:rFonts w:hint="eastAsia"/>
                      <w:caps/>
                      <w:szCs w:val="21"/>
                    </w:rPr>
                    <w:t>GCTTACGTGTCGCCATTT</w:t>
                  </w:r>
                </w:p>
                <w:p w:rsidR="00FE1675" w:rsidRDefault="00FE1675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caps/>
                      <w:szCs w:val="21"/>
                    </w:rPr>
                    <w:t>R</w:t>
                  </w:r>
                  <w:r w:rsidR="00FC6E4C">
                    <w:rPr>
                      <w:rFonts w:hint="eastAsia"/>
                      <w:caps/>
                      <w:szCs w:val="21"/>
                    </w:rPr>
                    <w:t>2</w:t>
                  </w:r>
                  <w:r>
                    <w:rPr>
                      <w:caps/>
                      <w:szCs w:val="21"/>
                    </w:rPr>
                    <w:t xml:space="preserve">: </w:t>
                  </w:r>
                  <w:r w:rsidR="00FC6E4C" w:rsidRPr="00FC6E4C">
                    <w:rPr>
                      <w:caps/>
                      <w:szCs w:val="21"/>
                    </w:rPr>
                    <w:t>AAGGAGGGCTTGGAGTGT</w:t>
                  </w: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F3: </w:t>
                  </w:r>
                  <w:r w:rsidRPr="00FC6E4C">
                    <w:rPr>
                      <w:caps/>
                      <w:szCs w:val="21"/>
                    </w:rPr>
                    <w:t>ACCTCTTCGGAGGTGTCC</w:t>
                  </w: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R3: </w:t>
                  </w:r>
                  <w:r w:rsidRPr="00FC6E4C">
                    <w:rPr>
                      <w:caps/>
                      <w:szCs w:val="21"/>
                    </w:rPr>
                    <w:t>TGGTGGTGGCGGCATTTT</w:t>
                  </w: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F4: </w:t>
                  </w:r>
                  <w:r w:rsidRPr="00FC6E4C">
                    <w:rPr>
                      <w:caps/>
                      <w:szCs w:val="21"/>
                    </w:rPr>
                    <w:t>GTTCATGCACCGAGTGGC</w:t>
                  </w: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>R4:</w:t>
                  </w:r>
                  <w:r w:rsidRPr="00FC6E4C">
                    <w:rPr>
                      <w:rFonts w:asciiTheme="minorHAnsi" w:eastAsiaTheme="minorEastAsia" w:hAnsiTheme="minorHAnsi" w:cstheme="minorBidi"/>
                      <w:color w:val="E36C0A" w:themeColor="accent6" w:themeShade="BF"/>
                      <w:szCs w:val="22"/>
                    </w:rPr>
                    <w:t xml:space="preserve"> </w:t>
                  </w:r>
                  <w:r w:rsidRPr="00FC6E4C">
                    <w:rPr>
                      <w:caps/>
                      <w:szCs w:val="21"/>
                    </w:rPr>
                    <w:t>GTCGTCCTTGTCTCAATCTGG</w:t>
                  </w:r>
                </w:p>
                <w:p w:rsidR="00FC6E4C" w:rsidRDefault="00FC6E4C" w:rsidP="009564CD">
                  <w:pPr>
                    <w:spacing w:line="400" w:lineRule="exact"/>
                    <w:jc w:val="left"/>
                    <w:rPr>
                      <w:rFonts w:hint="eastAsia"/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F: </w:t>
                  </w:r>
                  <w:r w:rsidRPr="00FC6E4C">
                    <w:rPr>
                      <w:rFonts w:hint="eastAsia"/>
                      <w:caps/>
                      <w:szCs w:val="21"/>
                    </w:rPr>
                    <w:t>GCATCAACGTGATCCTCT</w:t>
                  </w:r>
                </w:p>
                <w:p w:rsidR="00FC6E4C" w:rsidRPr="002F3E9C" w:rsidRDefault="00FC6E4C" w:rsidP="009564CD">
                  <w:pPr>
                    <w:spacing w:line="400" w:lineRule="exact"/>
                    <w:jc w:val="left"/>
                    <w:rPr>
                      <w:caps/>
                      <w:szCs w:val="21"/>
                    </w:rPr>
                  </w:pPr>
                  <w:r>
                    <w:rPr>
                      <w:rFonts w:hint="eastAsia"/>
                      <w:caps/>
                      <w:szCs w:val="21"/>
                    </w:rPr>
                    <w:t xml:space="preserve">R: </w:t>
                  </w:r>
                  <w:r w:rsidRPr="00FC6E4C">
                    <w:rPr>
                      <w:caps/>
                      <w:szCs w:val="21"/>
                    </w:rPr>
                    <w:t>TATCACCCGCTACCTACC</w:t>
                  </w:r>
                </w:p>
              </w:tc>
            </w:tr>
          </w:tbl>
          <w:p w:rsidR="00FE1675" w:rsidRPr="00225D7B" w:rsidRDefault="00FE1675" w:rsidP="009564CD">
            <w:pPr>
              <w:spacing w:before="120"/>
              <w:jc w:val="left"/>
              <w:rPr>
                <w:caps/>
                <w:szCs w:val="21"/>
              </w:rPr>
            </w:pPr>
          </w:p>
        </w:tc>
      </w:tr>
    </w:tbl>
    <w:p w:rsidR="00FE1675" w:rsidRPr="004D760F" w:rsidRDefault="00FE1675" w:rsidP="00E61403">
      <w:pPr>
        <w:jc w:val="left"/>
      </w:pPr>
    </w:p>
    <w:sectPr w:rsidR="00FE1675" w:rsidRPr="004D760F" w:rsidSect="002179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4546" w:rsidRDefault="00BA4546" w:rsidP="00E61403">
      <w:r>
        <w:separator/>
      </w:r>
    </w:p>
  </w:endnote>
  <w:endnote w:type="continuationSeparator" w:id="1">
    <w:p w:rsidR="00BA4546" w:rsidRDefault="00BA4546" w:rsidP="00E614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4546" w:rsidRDefault="00BA4546" w:rsidP="00E61403">
      <w:r>
        <w:separator/>
      </w:r>
    </w:p>
  </w:footnote>
  <w:footnote w:type="continuationSeparator" w:id="1">
    <w:p w:rsidR="00BA4546" w:rsidRDefault="00BA4546" w:rsidP="00E6140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78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1403"/>
    <w:rsid w:val="000467F9"/>
    <w:rsid w:val="000D742E"/>
    <w:rsid w:val="0010239B"/>
    <w:rsid w:val="00135E09"/>
    <w:rsid w:val="001611DC"/>
    <w:rsid w:val="0019212C"/>
    <w:rsid w:val="001A2C05"/>
    <w:rsid w:val="001A4F29"/>
    <w:rsid w:val="001C6DDD"/>
    <w:rsid w:val="00217965"/>
    <w:rsid w:val="00240909"/>
    <w:rsid w:val="00260354"/>
    <w:rsid w:val="00287F9E"/>
    <w:rsid w:val="002A4DF3"/>
    <w:rsid w:val="002E0101"/>
    <w:rsid w:val="002F0987"/>
    <w:rsid w:val="002F3E9C"/>
    <w:rsid w:val="002F538D"/>
    <w:rsid w:val="0033721D"/>
    <w:rsid w:val="0034791D"/>
    <w:rsid w:val="00381546"/>
    <w:rsid w:val="003A1061"/>
    <w:rsid w:val="003F2B6B"/>
    <w:rsid w:val="00422E3D"/>
    <w:rsid w:val="00444796"/>
    <w:rsid w:val="00475005"/>
    <w:rsid w:val="0047630C"/>
    <w:rsid w:val="004D1BBA"/>
    <w:rsid w:val="004D2EED"/>
    <w:rsid w:val="004D760F"/>
    <w:rsid w:val="0054193C"/>
    <w:rsid w:val="00557948"/>
    <w:rsid w:val="00560160"/>
    <w:rsid w:val="00581D23"/>
    <w:rsid w:val="006135FE"/>
    <w:rsid w:val="0065195E"/>
    <w:rsid w:val="006667B8"/>
    <w:rsid w:val="00693011"/>
    <w:rsid w:val="006A0B16"/>
    <w:rsid w:val="006E18B3"/>
    <w:rsid w:val="007148D2"/>
    <w:rsid w:val="007215F4"/>
    <w:rsid w:val="00725F8D"/>
    <w:rsid w:val="007D7531"/>
    <w:rsid w:val="007E6704"/>
    <w:rsid w:val="0085160B"/>
    <w:rsid w:val="00860C49"/>
    <w:rsid w:val="00861DB3"/>
    <w:rsid w:val="008B4014"/>
    <w:rsid w:val="008E60B9"/>
    <w:rsid w:val="00901F1A"/>
    <w:rsid w:val="00946E9F"/>
    <w:rsid w:val="0095522D"/>
    <w:rsid w:val="009C5616"/>
    <w:rsid w:val="00AB1C50"/>
    <w:rsid w:val="00AD2739"/>
    <w:rsid w:val="00AD6697"/>
    <w:rsid w:val="00AE0593"/>
    <w:rsid w:val="00B12F78"/>
    <w:rsid w:val="00BA306F"/>
    <w:rsid w:val="00BA4546"/>
    <w:rsid w:val="00BF1854"/>
    <w:rsid w:val="00C46BFC"/>
    <w:rsid w:val="00CB034D"/>
    <w:rsid w:val="00CC6B12"/>
    <w:rsid w:val="00DD04B4"/>
    <w:rsid w:val="00DD749A"/>
    <w:rsid w:val="00E43DA6"/>
    <w:rsid w:val="00E61403"/>
    <w:rsid w:val="00E938F8"/>
    <w:rsid w:val="00EA424C"/>
    <w:rsid w:val="00EF1685"/>
    <w:rsid w:val="00F0011D"/>
    <w:rsid w:val="00F3287C"/>
    <w:rsid w:val="00F33BA4"/>
    <w:rsid w:val="00F565B4"/>
    <w:rsid w:val="00FA7508"/>
    <w:rsid w:val="00FB4318"/>
    <w:rsid w:val="00FC6E4C"/>
    <w:rsid w:val="00FE1675"/>
    <w:rsid w:val="00FF218C"/>
    <w:rsid w:val="00FF2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9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4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1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140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61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6140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F2B6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F2B6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2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3</cp:revision>
  <dcterms:created xsi:type="dcterms:W3CDTF">2016-04-17T06:47:00Z</dcterms:created>
  <dcterms:modified xsi:type="dcterms:W3CDTF">2019-10-31T05:45:00Z</dcterms:modified>
</cp:coreProperties>
</file>